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95B19" w:rsidRPr="00B16282" w:rsidRDefault="00B16282" w:rsidP="002D3F79">
      <w:pPr>
        <w:pStyle w:val="Corps"/>
        <w:spacing w:after="120"/>
        <w:jc w:val="center"/>
        <w:rPr>
          <w:b/>
          <w:lang w:val="en-US"/>
        </w:rPr>
      </w:pPr>
      <w:r w:rsidRPr="00B16282">
        <w:rPr>
          <w:b/>
          <w:color w:val="0056D5"/>
          <w:lang w:val="en-US"/>
        </w:rPr>
        <w:t>“COMQUEST”</w:t>
      </w:r>
      <w:r w:rsidR="002D3740" w:rsidRPr="00B16282">
        <w:rPr>
          <w:b/>
          <w:color w:val="0056D5"/>
          <w:lang w:val="en-US"/>
        </w:rPr>
        <w:t xml:space="preserve"> </w:t>
      </w:r>
      <w:r w:rsidR="004E5EEF" w:rsidRPr="00B16282">
        <w:rPr>
          <w:b/>
          <w:color w:val="0056D5"/>
          <w:lang w:val="en-US"/>
        </w:rPr>
        <w:t>SURVEY</w:t>
      </w:r>
      <w:r w:rsidRPr="00B16282">
        <w:rPr>
          <w:b/>
          <w:color w:val="0056D5"/>
          <w:lang w:val="en-US"/>
        </w:rPr>
        <w:t>:</w:t>
      </w:r>
      <w:r w:rsidR="002D3740" w:rsidRPr="00B16282">
        <w:rPr>
          <w:b/>
          <w:color w:val="0056D5"/>
          <w:lang w:val="en-US"/>
        </w:rPr>
        <w:t xml:space="preserve"> </w:t>
      </w:r>
      <w:r w:rsidR="004024CA" w:rsidRPr="00B16282">
        <w:rPr>
          <w:b/>
          <w:color w:val="0056D5"/>
          <w:lang w:val="en-US"/>
        </w:rPr>
        <w:t>QUESTIONNAIRE</w:t>
      </w:r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5954"/>
        <w:gridCol w:w="2025"/>
      </w:tblGrid>
      <w:tr w:rsidR="00554194" w:rsidRPr="004E5EEF" w:rsidTr="00294D83">
        <w:trPr>
          <w:trHeight w:val="1120"/>
        </w:trPr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575B74" w:rsidRDefault="004E5EEF" w:rsidP="002D3F7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</w:rPr>
            </w:pPr>
            <w:r w:rsidRPr="00575B74">
              <w:t>Gender</w:t>
            </w:r>
            <w:r w:rsidR="0019227D" w:rsidRPr="00575B74">
              <w:t>:</w:t>
            </w:r>
          </w:p>
          <w:p w:rsidR="00554194" w:rsidRPr="00575B74" w:rsidRDefault="004E5EEF" w:rsidP="00395B19">
            <w:pPr>
              <w:tabs>
                <w:tab w:val="left" w:pos="708"/>
                <w:tab w:val="left" w:pos="1416"/>
                <w:tab w:val="left" w:pos="2124"/>
              </w:tabs>
              <w:spacing w:before="60"/>
              <w:rPr>
                <w:rFonts w:hint="eastAsia"/>
              </w:rPr>
            </w:pPr>
            <w:r w:rsidRPr="00575B74">
              <w:t>DOB</w:t>
            </w:r>
            <w:r w:rsidR="0019227D" w:rsidRPr="00575B74">
              <w:t xml:space="preserve"> </w:t>
            </w:r>
            <w:r w:rsidR="00294D83" w:rsidRPr="00575B74">
              <w:rPr>
                <w:sz w:val="12"/>
                <w:szCs w:val="12"/>
              </w:rPr>
              <w:t>(MM/</w:t>
            </w:r>
            <w:r w:rsidR="00EB1EB9">
              <w:rPr>
                <w:sz w:val="12"/>
                <w:szCs w:val="12"/>
              </w:rPr>
              <w:t>Y</w:t>
            </w:r>
            <w:r w:rsidRPr="00575B74">
              <w:rPr>
                <w:sz w:val="12"/>
                <w:szCs w:val="12"/>
              </w:rPr>
              <w:t>YYY</w:t>
            </w:r>
            <w:r w:rsidR="0019227D" w:rsidRPr="00575B74">
              <w:rPr>
                <w:sz w:val="12"/>
                <w:szCs w:val="12"/>
              </w:rPr>
              <w:t>)</w:t>
            </w:r>
            <w:r w:rsidR="0019227D" w:rsidRPr="00575B74">
              <w:t>:</w:t>
            </w:r>
          </w:p>
          <w:p w:rsidR="00554194" w:rsidRPr="00575B74" w:rsidRDefault="004E5EEF" w:rsidP="002D3F79">
            <w:pPr>
              <w:tabs>
                <w:tab w:val="left" w:pos="708"/>
                <w:tab w:val="left" w:pos="1416"/>
                <w:tab w:val="left" w:pos="2124"/>
              </w:tabs>
              <w:spacing w:before="60"/>
              <w:rPr>
                <w:rFonts w:hint="eastAsia"/>
              </w:rPr>
            </w:pPr>
            <w:r w:rsidRPr="00575B74">
              <w:t>Highest level of education</w:t>
            </w:r>
            <w:r w:rsidR="0019227D" w:rsidRPr="00575B74">
              <w:rPr>
                <w:vertAlign w:val="superscript"/>
              </w:rPr>
              <w:t>*</w:t>
            </w:r>
            <w:r w:rsidR="00294D83" w:rsidRPr="00575B74">
              <w:t>: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D72CFB" w:rsidP="00395B1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</w:rPr>
            </w:pPr>
            <w:r>
              <w:t>Sponsor</w:t>
            </w:r>
            <w:r w:rsidR="00B1390F">
              <w:t>:</w:t>
            </w:r>
            <w:r w:rsidR="00B1390F">
              <w:tab/>
            </w:r>
            <w:r w:rsidR="00B1390F">
              <w:tab/>
            </w:r>
            <w:r w:rsidR="00B1390F">
              <w:tab/>
              <w:t>Study p</w:t>
            </w:r>
            <w:r>
              <w:t>hase</w:t>
            </w:r>
            <w:r w:rsidR="00395B19" w:rsidRPr="004E5EEF">
              <w:t>:</w:t>
            </w:r>
          </w:p>
          <w:p w:rsidR="00395B19" w:rsidRPr="004E5EEF" w:rsidRDefault="00D72CFB" w:rsidP="00395B1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</w:rPr>
            </w:pPr>
            <w:r>
              <w:t>Study code</w:t>
            </w:r>
            <w:r w:rsidR="0019227D" w:rsidRPr="004E5EEF">
              <w:t>:</w:t>
            </w:r>
          </w:p>
          <w:p w:rsidR="00554194" w:rsidRPr="004E5EEF" w:rsidRDefault="00D72CFB" w:rsidP="00B1390F">
            <w:pPr>
              <w:tabs>
                <w:tab w:val="left" w:pos="708"/>
                <w:tab w:val="left" w:pos="1236"/>
                <w:tab w:val="left" w:pos="2124"/>
                <w:tab w:val="left" w:pos="2903"/>
                <w:tab w:val="left" w:pos="3540"/>
                <w:tab w:val="left" w:pos="4248"/>
                <w:tab w:val="left" w:pos="4956"/>
                <w:tab w:val="left" w:pos="5664"/>
              </w:tabs>
              <w:rPr>
                <w:rFonts w:hint="eastAsia"/>
              </w:rPr>
            </w:pPr>
            <w:r>
              <w:t>Participant</w:t>
            </w:r>
            <w:r w:rsidR="00395B19" w:rsidRPr="004E5EEF">
              <w:t xml:space="preserve">: </w:t>
            </w:r>
            <w:r w:rsidR="00395B19" w:rsidRPr="004E5EEF">
              <w:tab/>
            </w:r>
            <w:r w:rsidR="0019227D" w:rsidRPr="004E5EEF">
              <w:rPr>
                <w:rFonts w:ascii="Arial Unicode MS" w:hAnsi="Arial Unicode MS"/>
              </w:rPr>
              <w:t>□</w:t>
            </w:r>
            <w:r w:rsidR="00395B19" w:rsidRPr="004E5EEF">
              <w:t xml:space="preserve"> </w:t>
            </w:r>
            <w:r w:rsidR="00B1390F">
              <w:rPr>
                <w:lang w:val="en-GB"/>
              </w:rPr>
              <w:t>healthy volunteer</w:t>
            </w:r>
            <w:r w:rsidR="00B1390F">
              <w:rPr>
                <w:lang w:val="en-GB"/>
              </w:rPr>
              <w:tab/>
            </w:r>
            <w:r w:rsidR="00395B19" w:rsidRPr="004E5EEF">
              <w:tab/>
            </w:r>
            <w:r w:rsidR="0019227D" w:rsidRPr="004E5EEF">
              <w:rPr>
                <w:rFonts w:ascii="Arial Unicode MS" w:hAnsi="Arial Unicode MS"/>
              </w:rPr>
              <w:t>□</w:t>
            </w:r>
            <w:r w:rsidR="00B1390F">
              <w:t xml:space="preserve"> p</w:t>
            </w:r>
            <w:r w:rsidR="0019227D" w:rsidRPr="004E5EEF">
              <w:t>atient</w:t>
            </w:r>
          </w:p>
          <w:p w:rsidR="00554194" w:rsidRPr="004E5EEF" w:rsidRDefault="00B1390F" w:rsidP="00B1390F">
            <w:pPr>
              <w:tabs>
                <w:tab w:val="left" w:pos="708"/>
                <w:tab w:val="left" w:pos="1236"/>
                <w:tab w:val="left" w:pos="1769"/>
                <w:tab w:val="left" w:pos="2654"/>
                <w:tab w:val="left" w:pos="3540"/>
                <w:tab w:val="left" w:pos="4320"/>
                <w:tab w:val="left" w:pos="4956"/>
                <w:tab w:val="left" w:pos="5664"/>
              </w:tabs>
              <w:rPr>
                <w:rFonts w:hint="eastAsia"/>
              </w:rPr>
            </w:pPr>
            <w:r>
              <w:rPr>
                <w:lang w:val="en-GB"/>
              </w:rPr>
              <w:t>Blinding</w:t>
            </w:r>
            <w:r>
              <w:t xml:space="preserve">: </w:t>
            </w:r>
            <w:r>
              <w:tab/>
            </w:r>
            <w:r w:rsidR="0019227D" w:rsidRPr="004E5EEF">
              <w:rPr>
                <w:rFonts w:ascii="Arial Unicode MS" w:hAnsi="Arial Unicode MS"/>
              </w:rPr>
              <w:t>□</w:t>
            </w:r>
            <w:r w:rsidR="0019227D" w:rsidRPr="004E5EEF">
              <w:t xml:space="preserve"> </w:t>
            </w:r>
            <w:r>
              <w:t>open label</w:t>
            </w:r>
            <w:r w:rsidR="00395B19" w:rsidRPr="004E5EEF">
              <w:tab/>
            </w:r>
            <w:r w:rsidR="0019227D" w:rsidRPr="004E5EEF">
              <w:rPr>
                <w:rFonts w:ascii="Arial Unicode MS" w:hAnsi="Arial Unicode MS"/>
              </w:rPr>
              <w:t>□</w:t>
            </w:r>
            <w:r w:rsidR="0019227D" w:rsidRPr="004E5EEF">
              <w:t xml:space="preserve"> </w:t>
            </w:r>
            <w:r>
              <w:rPr>
                <w:lang w:val="en-GB"/>
              </w:rPr>
              <w:t>s</w:t>
            </w:r>
            <w:r w:rsidRPr="00B90ADD">
              <w:rPr>
                <w:lang w:val="en-GB"/>
              </w:rPr>
              <w:t>imple blinded</w:t>
            </w:r>
            <w:r w:rsidR="00395B19" w:rsidRPr="004E5EEF">
              <w:tab/>
            </w:r>
            <w:r w:rsidR="0019227D" w:rsidRPr="004E5EEF">
              <w:rPr>
                <w:rFonts w:ascii="Arial Unicode MS" w:hAnsi="Arial Unicode MS"/>
              </w:rPr>
              <w:t>□</w:t>
            </w:r>
            <w:r w:rsidR="0019227D" w:rsidRPr="004E5EEF">
              <w:t xml:space="preserve"> double </w:t>
            </w:r>
            <w:r>
              <w:t>blinded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D72CFB" w:rsidP="00D72C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</w:rPr>
            </w:pPr>
            <w:r>
              <w:t>Pharmacy identification</w:t>
            </w:r>
            <w:r w:rsidR="0019227D" w:rsidRPr="004E5EEF">
              <w:t>:</w:t>
            </w:r>
          </w:p>
        </w:tc>
      </w:tr>
    </w:tbl>
    <w:p w:rsidR="00554194" w:rsidRPr="00127659" w:rsidRDefault="004E5EEF" w:rsidP="00127659">
      <w:pPr>
        <w:tabs>
          <w:tab w:val="left" w:pos="708"/>
          <w:tab w:val="left" w:pos="1416"/>
          <w:tab w:val="left" w:pos="2124"/>
        </w:tabs>
        <w:spacing w:before="60"/>
        <w:ind w:left="142"/>
        <w:rPr>
          <w:rFonts w:hint="eastAsia"/>
          <w:sz w:val="16"/>
          <w:szCs w:val="16"/>
          <w:lang w:val="en-GB"/>
        </w:rPr>
      </w:pPr>
      <w:r w:rsidRPr="00127659">
        <w:rPr>
          <w:sz w:val="16"/>
          <w:szCs w:val="16"/>
          <w:lang w:val="en-GB"/>
        </w:rPr>
        <w:t>* </w:t>
      </w:r>
      <w:r w:rsidR="00127659" w:rsidRPr="00127659">
        <w:rPr>
          <w:sz w:val="16"/>
          <w:szCs w:val="16"/>
          <w:lang w:val="en-GB"/>
        </w:rPr>
        <w:t>No qualification; Initial professional diploma; High school degree; 2-year university degree; 4-year university degree; 5-year university degree or more</w:t>
      </w:r>
    </w:p>
    <w:p w:rsidR="004E5EEF" w:rsidRPr="004E5EEF" w:rsidRDefault="004E5EEF">
      <w:pPr>
        <w:pStyle w:val="Corps"/>
        <w:rPr>
          <w:sz w:val="20"/>
          <w:szCs w:val="20"/>
          <w:lang w:val="en-US"/>
        </w:rPr>
      </w:pPr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46"/>
      </w:tblGrid>
      <w:tr w:rsidR="00554194" w:rsidRPr="004E5EEF">
        <w:trPr>
          <w:trHeight w:val="1540"/>
        </w:trPr>
        <w:tc>
          <w:tcPr>
            <w:tcW w:w="10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D72CF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after="60"/>
              <w:rPr>
                <w:rFonts w:hint="eastAsia"/>
              </w:rPr>
            </w:pPr>
            <w:r w:rsidRPr="00D72CFB">
              <w:rPr>
                <w:rStyle w:val="hps"/>
                <w:u w:val="single"/>
              </w:rPr>
              <w:t>Inclusion</w:t>
            </w:r>
            <w:r w:rsidRPr="00D72CFB">
              <w:rPr>
                <w:rStyle w:val="hps"/>
                <w:iCs/>
                <w:u w:val="single"/>
              </w:rPr>
              <w:t xml:space="preserve"> </w:t>
            </w:r>
            <w:r w:rsidRPr="00D72CFB">
              <w:rPr>
                <w:rStyle w:val="hps"/>
                <w:u w:val="single"/>
              </w:rPr>
              <w:t>criteria</w:t>
            </w:r>
            <w:r w:rsidR="00D439DB" w:rsidRPr="004E5EEF">
              <w:rPr>
                <w:sz w:val="18"/>
                <w:szCs w:val="18"/>
              </w:rPr>
              <w:t xml:space="preserve"> </w:t>
            </w:r>
          </w:p>
          <w:p w:rsidR="00554194" w:rsidRPr="004E5EEF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760C26" w:rsidRPr="004E5EEF">
              <w:t xml:space="preserve">participant </w:t>
            </w:r>
            <w:r w:rsidR="00760C26" w:rsidRPr="004E5EEF">
              <w:rPr>
                <w:u w:val="single"/>
              </w:rPr>
              <w:t>&gt;</w:t>
            </w:r>
            <w:r w:rsidR="00B1390F">
              <w:t> 18 years</w:t>
            </w:r>
          </w:p>
          <w:p w:rsidR="00554194" w:rsidRPr="004E5EEF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0E65E7">
              <w:t>a</w:t>
            </w:r>
            <w:r w:rsidR="00997806">
              <w:t>mbulatory participant included in any clinical trial</w:t>
            </w:r>
          </w:p>
          <w:p w:rsidR="00554194" w:rsidRPr="004E5EEF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4513A1" w:rsidRPr="00997806">
              <w:rPr>
                <w:rFonts w:hint="eastAsia"/>
              </w:rPr>
              <w:t xml:space="preserve">participant not been treated </w:t>
            </w:r>
            <w:r w:rsidR="004513A1">
              <w:t>in this clinical trial</w:t>
            </w:r>
            <w:r w:rsidR="004513A1">
              <w:rPr>
                <w:rStyle w:val="Accentuation"/>
                <w:i w:val="0"/>
              </w:rPr>
              <w:t xml:space="preserve"> </w:t>
            </w:r>
            <w:r w:rsidR="004513A1" w:rsidRPr="00997806">
              <w:rPr>
                <w:rFonts w:hint="eastAsia"/>
              </w:rPr>
              <w:t>previously</w:t>
            </w:r>
            <w:r w:rsidR="004513A1" w:rsidRPr="004E2E7A">
              <w:t xml:space="preserve"> </w:t>
            </w:r>
          </w:p>
          <w:p w:rsidR="00554194" w:rsidRPr="004E5EEF" w:rsidRDefault="0019227D" w:rsidP="004513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4513A1" w:rsidRPr="004E2E7A">
              <w:t>self-</w:t>
            </w:r>
            <w:r w:rsidR="004513A1" w:rsidRPr="004E2E7A">
              <w:rPr>
                <w:iCs/>
              </w:rPr>
              <w:t>administered experimental</w:t>
            </w:r>
            <w:r w:rsidR="004513A1">
              <w:rPr>
                <w:rStyle w:val="Accentuation"/>
                <w:i w:val="0"/>
              </w:rPr>
              <w:t xml:space="preserve"> drug</w:t>
            </w:r>
            <w:r w:rsidR="00575B74">
              <w:rPr>
                <w:rStyle w:val="Accentuation"/>
                <w:i w:val="0"/>
              </w:rPr>
              <w:t>s</w:t>
            </w:r>
            <w:r w:rsidR="004513A1">
              <w:rPr>
                <w:rStyle w:val="Accentuation"/>
                <w:i w:val="0"/>
              </w:rPr>
              <w:t xml:space="preserve"> at home</w:t>
            </w:r>
          </w:p>
        </w:tc>
      </w:tr>
    </w:tbl>
    <w:p w:rsidR="00554194" w:rsidRPr="004E5EEF" w:rsidRDefault="00554194">
      <w:pPr>
        <w:pStyle w:val="Corps"/>
        <w:rPr>
          <w:sz w:val="20"/>
          <w:szCs w:val="20"/>
          <w:lang w:val="en-US"/>
        </w:rPr>
      </w:pPr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46"/>
      </w:tblGrid>
      <w:tr w:rsidR="00554194" w:rsidRPr="004E5EEF">
        <w:trPr>
          <w:trHeight w:val="1540"/>
        </w:trPr>
        <w:tc>
          <w:tcPr>
            <w:tcW w:w="10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513A1" w:rsidRDefault="000E65E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after="60"/>
              <w:rPr>
                <w:rFonts w:hint="eastAsia"/>
                <w:u w:val="single"/>
              </w:rPr>
            </w:pPr>
            <w:r w:rsidRPr="004513A1">
              <w:rPr>
                <w:u w:val="single"/>
              </w:rPr>
              <w:t>Requirements</w:t>
            </w:r>
          </w:p>
          <w:p w:rsidR="00997806" w:rsidRPr="00997806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997806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997806">
              <w:rPr>
                <w:sz w:val="24"/>
                <w:szCs w:val="24"/>
              </w:rPr>
              <w:t xml:space="preserve"> </w:t>
            </w:r>
            <w:r w:rsidR="00997806">
              <w:t>experimental drugs</w:t>
            </w:r>
            <w:r w:rsidR="00997806" w:rsidRPr="004E2E7A">
              <w:t xml:space="preserve"> d</w:t>
            </w:r>
            <w:r w:rsidR="00997806">
              <w:t>ispensed in accordance with the</w:t>
            </w:r>
            <w:r w:rsidR="00997806" w:rsidRPr="004E2E7A">
              <w:t xml:space="preserve"> protocol requirements and with a copy of the prescription form</w:t>
            </w:r>
            <w:r w:rsidR="00997806" w:rsidRPr="00997806">
              <w:t xml:space="preserve"> </w:t>
            </w:r>
          </w:p>
          <w:p w:rsidR="00554194" w:rsidRPr="004E5EEF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997806" w:rsidRPr="00997806">
              <w:t>no pharmaceutical advice before the interview</w:t>
            </w:r>
          </w:p>
          <w:p w:rsidR="00554194" w:rsidRPr="00997806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997806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997806">
              <w:t xml:space="preserve"> </w:t>
            </w:r>
            <w:r w:rsidR="00997806">
              <w:t xml:space="preserve">experimental drugs </w:t>
            </w:r>
            <w:r w:rsidR="00575B74">
              <w:t>really</w:t>
            </w:r>
            <w:r w:rsidR="00997806">
              <w:t xml:space="preserve"> dispensed to </w:t>
            </w:r>
            <w:r w:rsidR="00997806" w:rsidRPr="00997806">
              <w:t xml:space="preserve">the patient or </w:t>
            </w:r>
            <w:r w:rsidR="00997806">
              <w:t>the healthy volunteer included in the clinical trial</w:t>
            </w:r>
          </w:p>
          <w:p w:rsidR="00554194" w:rsidRPr="004E5EEF" w:rsidRDefault="0019227D" w:rsidP="004513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t xml:space="preserve"> </w:t>
            </w:r>
            <w:r w:rsidR="004513A1">
              <w:t xml:space="preserve">the </w:t>
            </w:r>
            <w:r w:rsidR="00677C5D">
              <w:t>p</w:t>
            </w:r>
            <w:r w:rsidR="004513A1">
              <w:t>articipant</w:t>
            </w:r>
            <w:r w:rsidR="00677C5D">
              <w:t xml:space="preserve">’s </w:t>
            </w:r>
            <w:r w:rsidR="00677C5D" w:rsidRPr="004E2E7A">
              <w:t xml:space="preserve">consent </w:t>
            </w:r>
            <w:r w:rsidR="004513A1">
              <w:t xml:space="preserve">has been </w:t>
            </w:r>
            <w:r w:rsidR="00677C5D" w:rsidRPr="004E2E7A">
              <w:t>obtained</w:t>
            </w:r>
          </w:p>
        </w:tc>
      </w:tr>
    </w:tbl>
    <w:p w:rsidR="00554194" w:rsidRPr="004E5EEF" w:rsidRDefault="004513A1" w:rsidP="00452488">
      <w:pPr>
        <w:pStyle w:val="Corps"/>
        <w:spacing w:before="12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ace-to-face interview</w:t>
      </w:r>
      <w:r w:rsidR="00575B74">
        <w:rPr>
          <w:sz w:val="20"/>
          <w:szCs w:val="20"/>
          <w:lang w:val="en-US"/>
        </w:rPr>
        <w:t>:</w:t>
      </w:r>
    </w:p>
    <w:tbl>
      <w:tblPr>
        <w:tblStyle w:val="TableNormal"/>
        <w:tblW w:w="1072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4609"/>
        <w:gridCol w:w="447"/>
        <w:gridCol w:w="417"/>
        <w:gridCol w:w="415"/>
        <w:gridCol w:w="416"/>
        <w:gridCol w:w="400"/>
        <w:gridCol w:w="352"/>
        <w:gridCol w:w="400"/>
        <w:gridCol w:w="368"/>
        <w:gridCol w:w="367"/>
        <w:gridCol w:w="412"/>
      </w:tblGrid>
      <w:tr w:rsidR="00554194" w:rsidRPr="004E5EEF" w:rsidTr="00666A0B">
        <w:trPr>
          <w:trHeight w:val="60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54194" w:rsidRPr="004E5EEF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1 - </w:t>
            </w:r>
            <w:r w:rsidR="00127659" w:rsidRPr="00B90ADD">
              <w:rPr>
                <w:lang w:val="en-GB"/>
              </w:rPr>
              <w:t>Previous participation in a</w:t>
            </w:r>
            <w:r w:rsidR="00EB1EB9">
              <w:rPr>
                <w:lang w:val="en-GB"/>
              </w:rPr>
              <w:t>ny</w:t>
            </w:r>
            <w:bookmarkStart w:id="0" w:name="_GoBack"/>
            <w:bookmarkEnd w:id="0"/>
            <w:r w:rsidR="00127659" w:rsidRPr="00B90ADD">
              <w:rPr>
                <w:lang w:val="en-GB"/>
              </w:rPr>
              <w:t xml:space="preserve"> clinical trial</w:t>
            </w:r>
          </w:p>
          <w:p w:rsidR="00554194" w:rsidRPr="004E5EEF" w:rsidRDefault="0019227D" w:rsidP="0012765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4E5EEF">
              <w:rPr>
                <w:rFonts w:ascii="Arial Unicode MS" w:hAnsi="Arial Unicode MS"/>
              </w:rPr>
              <w:t>□</w:t>
            </w:r>
            <w:r w:rsidRPr="004E5EEF">
              <w:t xml:space="preserve"> </w:t>
            </w:r>
            <w:r w:rsidR="00127659">
              <w:t>Yes</w:t>
            </w:r>
            <w:r w:rsidR="00A35168" w:rsidRPr="004E5EEF">
              <w:tab/>
            </w:r>
            <w:r w:rsidRPr="004E5EEF">
              <w:rPr>
                <w:rFonts w:ascii="Arial Unicode MS" w:hAnsi="Arial Unicode MS"/>
              </w:rPr>
              <w:t>□</w:t>
            </w:r>
            <w:r w:rsidR="00127659">
              <w:t xml:space="preserve"> No</w:t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FB5947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  <w:r w:rsidR="0019227D"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</w:p>
          <w:p w:rsidR="00554194" w:rsidRPr="004E5EEF" w:rsidRDefault="0019227D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FB5947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Pr="004E5EEF" w:rsidRDefault="0019227D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7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FB5947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Pr="004E5EEF" w:rsidRDefault="0019227D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76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FB5947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Pr="004E5EEF" w:rsidRDefault="0019227D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7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FB5947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Pr="004E5EEF" w:rsidRDefault="0019227D">
            <w:pPr>
              <w:pStyle w:val="Formatlibre"/>
              <w:tabs>
                <w:tab w:val="left" w:pos="708"/>
              </w:tabs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5</w:t>
            </w:r>
          </w:p>
        </w:tc>
      </w:tr>
      <w:tr w:rsidR="00554194" w:rsidRPr="004E5EEF" w:rsidTr="00666A0B">
        <w:trPr>
          <w:trHeight w:val="28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27659">
            <w:pPr>
              <w:pStyle w:val="Formatlibre"/>
              <w:jc w:val="center"/>
              <w:rPr>
                <w:lang w:val="en-US"/>
              </w:rPr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Y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>
            <w:pPr>
              <w:pStyle w:val="Formatlibre"/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15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27659">
            <w:pPr>
              <w:pStyle w:val="Formatlibre"/>
              <w:jc w:val="center"/>
              <w:rPr>
                <w:lang w:val="en-US"/>
              </w:rPr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Y</w:t>
            </w:r>
          </w:p>
        </w:tc>
        <w:tc>
          <w:tcPr>
            <w:tcW w:w="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>
            <w:pPr>
              <w:pStyle w:val="Formatlibre"/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27659">
            <w:pPr>
              <w:pStyle w:val="Formatlibre"/>
              <w:jc w:val="center"/>
              <w:rPr>
                <w:lang w:val="en-US"/>
              </w:rPr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Y</w:t>
            </w:r>
          </w:p>
        </w:tc>
        <w:tc>
          <w:tcPr>
            <w:tcW w:w="35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>
            <w:pPr>
              <w:pStyle w:val="Formatlibre"/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27659">
            <w:pPr>
              <w:pStyle w:val="Formatlibre"/>
              <w:jc w:val="center"/>
              <w:rPr>
                <w:lang w:val="en-US"/>
              </w:rPr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Y</w:t>
            </w:r>
          </w:p>
        </w:tc>
        <w:tc>
          <w:tcPr>
            <w:tcW w:w="3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>
            <w:pPr>
              <w:pStyle w:val="Formatlibre"/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27659">
            <w:pPr>
              <w:pStyle w:val="Formatlibre"/>
              <w:jc w:val="center"/>
              <w:rPr>
                <w:lang w:val="en-US"/>
              </w:rPr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Y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>
            <w:pPr>
              <w:pStyle w:val="Formatlibre"/>
              <w:jc w:val="center"/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</w:tr>
      <w:tr w:rsidR="00554194" w:rsidRPr="004E5EEF" w:rsidTr="00666A0B">
        <w:trPr>
          <w:trHeight w:val="50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D425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t>Therapeutic indication</w:t>
            </w:r>
            <w:r w:rsidR="0019227D" w:rsidRPr="004E5EEF">
              <w:t xml:space="preserve"> </w:t>
            </w:r>
          </w:p>
          <w:p w:rsidR="00554194" w:rsidRPr="004E5EEF" w:rsidRDefault="006123A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2 – “</w:t>
            </w:r>
            <w:r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Why do you have to take / use this medicine?</w:t>
            </w:r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”</w:t>
            </w:r>
          </w:p>
        </w:tc>
        <w:tc>
          <w:tcPr>
            <w:tcW w:w="3994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 w:rsidP="00127659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jc w:val="center"/>
              <w:rPr>
                <w:rFonts w:hint="eastAsia"/>
              </w:rPr>
            </w:pPr>
            <w:r w:rsidRPr="004E5EEF">
              <w:rPr>
                <w:rFonts w:ascii="Arial Unicode MS" w:hAnsi="Arial Unicode MS"/>
              </w:rPr>
              <w:t>□</w:t>
            </w:r>
            <w:r w:rsidRPr="004E5EEF">
              <w:t xml:space="preserve"> </w:t>
            </w:r>
            <w:r w:rsidR="00127659">
              <w:t>Yes</w:t>
            </w:r>
            <w:r w:rsidR="00A35168" w:rsidRPr="004E5EEF">
              <w:tab/>
            </w:r>
            <w:r w:rsidRPr="004E5EEF">
              <w:rPr>
                <w:rFonts w:ascii="Arial Unicode MS" w:hAnsi="Arial Unicode MS"/>
              </w:rPr>
              <w:t>□</w:t>
            </w:r>
            <w:r w:rsidRPr="004E5EEF">
              <w:t xml:space="preserve"> </w:t>
            </w:r>
            <w:r w:rsidR="00127659">
              <w:t>No</w:t>
            </w:r>
          </w:p>
        </w:tc>
      </w:tr>
      <w:tr w:rsidR="00554194" w:rsidRPr="004E5EEF" w:rsidTr="00666A0B">
        <w:trPr>
          <w:trHeight w:val="627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D425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t>N</w:t>
            </w:r>
            <w:r w:rsidRPr="004E2E7A">
              <w:t>ame of the medicinal product</w:t>
            </w:r>
            <w:r w:rsidR="0019227D" w:rsidRPr="004E5EEF">
              <w:t xml:space="preserve"> </w:t>
            </w:r>
          </w:p>
          <w:p w:rsidR="00554194" w:rsidRPr="004E5EEF" w:rsidRDefault="0019227D" w:rsidP="00163E0B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40" w:lineRule="auto"/>
              <w:rPr>
                <w:rFonts w:hint="eastAsia"/>
              </w:rPr>
            </w:pPr>
            <w:r w:rsidRPr="004E5EEF">
              <w:rPr>
                <w:rFonts w:ascii="Helvetica Neue" w:hAnsi="Helvetica Neue"/>
                <w:b/>
                <w:bCs/>
              </w:rPr>
              <w:t xml:space="preserve">3 </w:t>
            </w:r>
            <w:r w:rsidR="00163E0B">
              <w:rPr>
                <w:rFonts w:ascii="Helvetica Neue" w:hAnsi="Helvetica Neue"/>
                <w:b/>
                <w:bCs/>
              </w:rPr>
              <w:t>–</w:t>
            </w:r>
            <w:r w:rsidRPr="004E5EEF">
              <w:rPr>
                <w:rFonts w:ascii="Helvetica Neue" w:hAnsi="Helvetica Neue"/>
                <w:b/>
                <w:bCs/>
              </w:rPr>
              <w:t xml:space="preserve"> </w:t>
            </w:r>
            <w:r w:rsidR="00163E0B">
              <w:rPr>
                <w:rFonts w:ascii="Helvetica Neue" w:hAnsi="Helvetica Neue"/>
                <w:b/>
                <w:bCs/>
              </w:rPr>
              <w:t>“What is the name of this medication?”</w:t>
            </w:r>
          </w:p>
        </w:tc>
        <w:tc>
          <w:tcPr>
            <w:tcW w:w="44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4E5EEF" w:rsidTr="00666A0B">
        <w:trPr>
          <w:trHeight w:val="48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D425E9" w:rsidP="00163E0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t>P</w:t>
            </w:r>
            <w:r w:rsidRPr="004E2E7A">
              <w:t>harmaceutical form</w:t>
            </w:r>
            <w:r w:rsidR="0019227D" w:rsidRPr="004E5EEF">
              <w:t xml:space="preserve"> </w:t>
            </w:r>
          </w:p>
          <w:p w:rsidR="00554194" w:rsidRPr="004E5EEF" w:rsidRDefault="0019227D" w:rsidP="00163E0B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4E5EEF">
              <w:rPr>
                <w:rFonts w:ascii="Helvetica Neue" w:hAnsi="Helvetica Neue"/>
                <w:b/>
                <w:bCs/>
              </w:rPr>
              <w:t xml:space="preserve">4 - </w:t>
            </w:r>
            <w:r w:rsidR="00163E0B">
              <w:rPr>
                <w:rFonts w:ascii="Helvetica Neue" w:hAnsi="Helvetica Neue"/>
                <w:b/>
                <w:bCs/>
              </w:rPr>
              <w:t>“What is the pharmaceutical form of this medication?”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4E5EEF" w:rsidTr="00163E0B">
        <w:trPr>
          <w:trHeight w:val="534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D425E9" w:rsidP="00163E0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t>R</w:t>
            </w:r>
            <w:r w:rsidRPr="004E2E7A">
              <w:t>oute of administration</w:t>
            </w:r>
            <w:r w:rsidR="0019227D" w:rsidRPr="004E5EEF">
              <w:t xml:space="preserve"> </w:t>
            </w:r>
          </w:p>
          <w:p w:rsidR="00554194" w:rsidRPr="004E5EEF" w:rsidRDefault="0019227D" w:rsidP="008A0B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5 </w:t>
            </w:r>
            <w:r w:rsidR="00163E0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–</w:t>
            </w: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163E0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“</w:t>
            </w:r>
            <w:r w:rsidR="00163E0B" w:rsidRPr="00163E0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How should you take / use this medication?</w:t>
            </w:r>
            <w:r w:rsidR="00163E0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” 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4E5EEF" w:rsidTr="00666A0B">
        <w:trPr>
          <w:trHeight w:val="520"/>
        </w:trPr>
        <w:tc>
          <w:tcPr>
            <w:tcW w:w="21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B4296F" w:rsidP="006123A9">
            <w:pPr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t>F</w:t>
            </w:r>
            <w:r w:rsidR="006123A9" w:rsidRPr="00D425E9">
              <w:t>requency of intake</w:t>
            </w:r>
            <w:r w:rsidR="006123A9">
              <w:t>, d</w:t>
            </w:r>
            <w:r w:rsidR="006123A9" w:rsidRPr="00D425E9">
              <w:t>aily dose</w:t>
            </w:r>
            <w:r w:rsidR="006123A9">
              <w:t>, and d</w:t>
            </w:r>
            <w:r w:rsidR="006123A9" w:rsidRPr="006123A9">
              <w:t>uration of treatment</w:t>
            </w: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 w:rsidP="006123A9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  <w:rPr>
                <w:lang w:val="en-US"/>
              </w:rPr>
            </w:pP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6 -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“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How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many times a day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 should you take / use this medication?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”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4E5EEF" w:rsidTr="00666A0B">
        <w:trPr>
          <w:trHeight w:val="520"/>
        </w:trPr>
        <w:tc>
          <w:tcPr>
            <w:tcW w:w="21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 w:rsidP="006123A9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  <w:rPr>
                <w:lang w:val="en-US"/>
              </w:rPr>
            </w:pP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7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–</w:t>
            </w:r>
            <w:r w:rsidRPr="004E5EE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“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How much should you take / use </w:t>
            </w:r>
            <w:r w:rsidR="00163E0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of 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this medication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 at each intake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?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”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6123A9" w:rsidTr="00666A0B">
        <w:trPr>
          <w:trHeight w:val="520"/>
        </w:trPr>
        <w:tc>
          <w:tcPr>
            <w:tcW w:w="21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6123A9" w:rsidRDefault="0019227D" w:rsidP="006123A9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  <w:rPr>
                <w:lang w:val="en-US"/>
              </w:rPr>
            </w:pPr>
            <w:r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8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–</w:t>
            </w:r>
            <w:r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“</w:t>
            </w:r>
            <w:r w:rsidR="006123A9" w:rsidRP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How long do you have to take / use this medication?</w:t>
            </w:r>
            <w:r w:rsidR="006123A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en-US"/>
              </w:rPr>
              <w:t>”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6123A9" w:rsidRDefault="00554194">
            <w:pPr>
              <w:rPr>
                <w:rFonts w:hint="eastAsia"/>
              </w:rPr>
            </w:pPr>
          </w:p>
        </w:tc>
      </w:tr>
      <w:tr w:rsidR="00554194" w:rsidRPr="004E5EEF" w:rsidTr="00666A0B">
        <w:trPr>
          <w:trHeight w:val="75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D425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>
              <w:t>S</w:t>
            </w:r>
            <w:r w:rsidRPr="004E2E7A">
              <w:t>torage conditions</w:t>
            </w:r>
            <w:r w:rsidR="0019227D" w:rsidRPr="004E5EEF">
              <w:t xml:space="preserve"> </w:t>
            </w:r>
          </w:p>
          <w:p w:rsidR="00554194" w:rsidRPr="004E5EEF" w:rsidRDefault="0019227D" w:rsidP="008A0BED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4E5EEF">
              <w:rPr>
                <w:rFonts w:ascii="Helvetica Neue" w:hAnsi="Helvetica Neue"/>
                <w:b/>
                <w:bCs/>
              </w:rPr>
              <w:t xml:space="preserve">9 </w:t>
            </w:r>
            <w:r w:rsidR="00163E0B">
              <w:rPr>
                <w:rFonts w:ascii="Helvetica Neue" w:hAnsi="Helvetica Neue"/>
                <w:b/>
                <w:bCs/>
              </w:rPr>
              <w:t>–</w:t>
            </w:r>
            <w:r w:rsidRPr="004E5EEF">
              <w:rPr>
                <w:rFonts w:ascii="Helvetica Neue" w:hAnsi="Helvetica Neue"/>
                <w:b/>
                <w:bCs/>
              </w:rPr>
              <w:t xml:space="preserve"> </w:t>
            </w:r>
            <w:r w:rsidR="00163E0B">
              <w:rPr>
                <w:rFonts w:ascii="Helvetica Neue" w:hAnsi="Helvetica Neue"/>
                <w:b/>
                <w:bCs/>
              </w:rPr>
              <w:t>“</w:t>
            </w:r>
            <w:r w:rsidR="00163E0B" w:rsidRPr="00163E0B">
              <w:rPr>
                <w:rFonts w:ascii="Helvetica Neue" w:hAnsi="Helvetica Neue"/>
                <w:b/>
                <w:bCs/>
              </w:rPr>
              <w:t>How should you keep your medication</w:t>
            </w:r>
            <w:r w:rsidR="00163E0B">
              <w:rPr>
                <w:rFonts w:ascii="Helvetica Neue" w:hAnsi="Helvetica Neue"/>
                <w:b/>
                <w:bCs/>
              </w:rPr>
              <w:t xml:space="preserve"> at home</w:t>
            </w:r>
            <w:r w:rsidR="00163E0B" w:rsidRPr="00163E0B">
              <w:rPr>
                <w:rFonts w:ascii="Helvetica Neue" w:hAnsi="Helvetica Neue"/>
                <w:b/>
                <w:bCs/>
              </w:rPr>
              <w:t>?</w:t>
            </w:r>
            <w:r w:rsidR="00163E0B">
              <w:rPr>
                <w:rFonts w:ascii="Helvetica Neue" w:hAnsi="Helvetica Neue"/>
                <w:b/>
                <w:bCs/>
              </w:rPr>
              <w:t>”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  <w:tr w:rsidR="00554194" w:rsidRPr="004E5EEF" w:rsidTr="00666A0B">
        <w:trPr>
          <w:trHeight w:val="451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4E5EEF" w:rsidRDefault="0019227D" w:rsidP="00163E0B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TOTAL </w:t>
            </w:r>
            <w:r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>(</w:t>
            </w:r>
            <w:r w:rsidR="00163E0B">
              <w:rPr>
                <w:rFonts w:ascii="Helvetica Neue Light" w:hAnsi="Helvetica Neue Light"/>
                <w:sz w:val="18"/>
                <w:szCs w:val="18"/>
                <w:lang w:val="en-US"/>
              </w:rPr>
              <w:t>to be completed by Nantes University Hospital</w:t>
            </w:r>
            <w:r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7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76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  <w:tc>
          <w:tcPr>
            <w:tcW w:w="7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4E5EEF" w:rsidRDefault="00554194">
            <w:pPr>
              <w:rPr>
                <w:rFonts w:hint="eastAsia"/>
              </w:rPr>
            </w:pPr>
          </w:p>
        </w:tc>
      </w:tr>
    </w:tbl>
    <w:p w:rsidR="006A44DC" w:rsidRPr="004E5EEF" w:rsidRDefault="006A44DC" w:rsidP="00625298">
      <w:pPr>
        <w:pStyle w:val="Corps"/>
        <w:spacing w:before="120"/>
        <w:rPr>
          <w:sz w:val="20"/>
          <w:szCs w:val="20"/>
          <w:lang w:val="en-US"/>
        </w:rPr>
      </w:pPr>
    </w:p>
    <w:p w:rsidR="006A44DC" w:rsidRPr="004E5EEF" w:rsidRDefault="006A44DC">
      <w:pPr>
        <w:rPr>
          <w:rFonts w:ascii="Helvetica" w:hAnsi="Helvetica"/>
        </w:rPr>
      </w:pPr>
      <w:r w:rsidRPr="004E5EEF">
        <w:br w:type="page"/>
      </w:r>
    </w:p>
    <w:p w:rsidR="00E96CB3" w:rsidRPr="004E5EEF" w:rsidRDefault="00853AB6" w:rsidP="00452488">
      <w:pPr>
        <w:pStyle w:val="Corps"/>
        <w:spacing w:before="12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Observations by the interviewer</w:t>
      </w:r>
      <w:r w:rsidR="00575B74">
        <w:rPr>
          <w:sz w:val="20"/>
          <w:szCs w:val="20"/>
          <w:lang w:val="en-US"/>
        </w:rPr>
        <w:t>:</w:t>
      </w:r>
    </w:p>
    <w:tbl>
      <w:tblPr>
        <w:tblStyle w:val="TableNormal"/>
        <w:tblW w:w="10766" w:type="dxa"/>
        <w:tblInd w:w="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"/>
        <w:gridCol w:w="6454"/>
        <w:gridCol w:w="722"/>
        <w:gridCol w:w="3564"/>
        <w:gridCol w:w="6"/>
      </w:tblGrid>
      <w:tr w:rsidR="00E96CB3" w:rsidRPr="004E5EEF" w:rsidTr="00625298">
        <w:trPr>
          <w:gridBefore w:val="1"/>
          <w:wBefore w:w="20" w:type="dxa"/>
          <w:trHeight w:val="34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853AB6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Does the participant speak French?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E96CB3" w:rsidP="00853AB6">
            <w:pPr>
              <w:rPr>
                <w:rFonts w:hint="eastAsia"/>
              </w:rPr>
            </w:pPr>
            <w:r w:rsidRPr="004E5EEF">
              <w:t xml:space="preserve"> </w:t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E66CAF" w:rsidRPr="004E5EEF">
              <w:t xml:space="preserve"> </w:t>
            </w:r>
            <w:r w:rsidR="00853AB6">
              <w:t>Yes</w:t>
            </w:r>
            <w:r w:rsidR="00E66CAF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No</w:t>
            </w:r>
            <w:r w:rsidRPr="004E5EEF">
              <w:t xml:space="preserve"> </w:t>
            </w:r>
          </w:p>
        </w:tc>
      </w:tr>
      <w:tr w:rsidR="00E96CB3" w:rsidRPr="004E5EEF" w:rsidTr="00625298">
        <w:trPr>
          <w:gridBefore w:val="1"/>
          <w:wBefore w:w="20" w:type="dxa"/>
          <w:trHeight w:val="34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853AB6" w:rsidP="00853AB6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853AB6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Does the participant 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pen the booklet during the interview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44" w:lineRule="auto"/>
              <w:rPr>
                <w:rFonts w:hint="eastAsia"/>
              </w:rPr>
            </w:pPr>
            <w:r w:rsidRPr="004E5EEF">
              <w:rPr>
                <w:sz w:val="24"/>
                <w:szCs w:val="24"/>
              </w:rPr>
              <w:t xml:space="preserve"> </w:t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Yes</w:t>
            </w:r>
            <w:r w:rsidR="00B52BA1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No</w:t>
            </w:r>
            <w:r w:rsidR="00B52BA1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Pr="004E5EEF">
              <w:rPr>
                <w:sz w:val="24"/>
                <w:szCs w:val="24"/>
              </w:rPr>
              <w:t xml:space="preserve"> </w:t>
            </w:r>
            <w:r w:rsidR="00853AB6">
              <w:t>Not applicable</w:t>
            </w:r>
          </w:p>
        </w:tc>
      </w:tr>
      <w:tr w:rsidR="00E96CB3" w:rsidRPr="004E5EEF" w:rsidTr="00625298">
        <w:trPr>
          <w:gridBefore w:val="1"/>
          <w:wBefore w:w="20" w:type="dxa"/>
          <w:trHeight w:val="76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853AB6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Does the participant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search information on the prescription form to answer?</w:t>
            </w:r>
          </w:p>
          <w:p w:rsidR="00E96CB3" w:rsidRPr="004E5EEF" w:rsidRDefault="00853AB6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Does the participant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search information on the medication label or booklet to answer?</w:t>
            </w:r>
          </w:p>
          <w:p w:rsidR="00E96CB3" w:rsidRPr="004E5EEF" w:rsidRDefault="00853AB6" w:rsidP="00853AB6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Does the participant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search information on another </w:t>
            </w:r>
            <w:r w:rsidR="00575B74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specific </w:t>
            </w: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document to answer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96CB3" w:rsidRPr="004E5EEF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</w:rPr>
            </w:pPr>
            <w:r w:rsidRPr="004E5EEF">
              <w:t xml:space="preserve"> </w:t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Yes</w:t>
            </w:r>
            <w:r w:rsidR="00B52BA1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No</w:t>
            </w:r>
          </w:p>
          <w:p w:rsidR="00E96CB3" w:rsidRPr="004E5EEF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</w:rPr>
            </w:pPr>
            <w:r w:rsidRPr="004E5EEF">
              <w:t xml:space="preserve"> </w:t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Yes</w:t>
            </w:r>
            <w:r w:rsidR="00B52BA1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No</w:t>
            </w:r>
          </w:p>
          <w:p w:rsidR="00E96CB3" w:rsidRPr="004E5EEF" w:rsidRDefault="00E96CB3" w:rsidP="00853AB6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</w:rPr>
            </w:pPr>
            <w:r w:rsidRPr="004E5EEF">
              <w:t xml:space="preserve"> </w:t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Yes</w:t>
            </w:r>
            <w:r w:rsidR="00B52BA1" w:rsidRPr="004E5EEF">
              <w:tab/>
            </w:r>
            <w:r w:rsidRPr="004E5EEF">
              <w:rPr>
                <w:rFonts w:ascii="Arial Unicode MS" w:hAnsi="Arial Unicode MS"/>
                <w:sz w:val="24"/>
                <w:szCs w:val="24"/>
              </w:rPr>
              <w:t>□</w:t>
            </w:r>
            <w:r w:rsidR="00B52BA1" w:rsidRPr="004E5EEF">
              <w:t xml:space="preserve"> </w:t>
            </w:r>
            <w:r w:rsidR="00853AB6">
              <w:t>No</w:t>
            </w:r>
            <w:r w:rsidR="00B52BA1" w:rsidRPr="004E5EEF">
              <w:tab/>
            </w:r>
            <w:r w:rsidR="00853AB6">
              <w:t>If yes</w:t>
            </w:r>
            <w:r w:rsidRPr="004E5EEF">
              <w:t xml:space="preserve">, </w:t>
            </w:r>
            <w:r w:rsidR="00853AB6">
              <w:t>specify</w:t>
            </w:r>
            <w:r w:rsidRPr="004E5EEF">
              <w:t>: ....................</w:t>
            </w:r>
          </w:p>
        </w:tc>
      </w:tr>
      <w:tr w:rsidR="00E96CB3" w:rsidRPr="004E5EEF" w:rsidTr="000934AC">
        <w:trPr>
          <w:gridBefore w:val="1"/>
          <w:wBefore w:w="20" w:type="dxa"/>
          <w:trHeight w:val="974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0934AC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  <w:rPr>
                <w:lang w:val="en-US"/>
              </w:rPr>
            </w:pPr>
            <w:r w:rsidRPr="000934AC">
              <w:rPr>
                <w:rFonts w:ascii="Helvetica Neue Light" w:hAnsi="Helvetica Neue Light"/>
                <w:sz w:val="20"/>
                <w:szCs w:val="20"/>
                <w:lang w:val="en-US"/>
              </w:rPr>
              <w:t>Which document does the participant mainly search for information on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4E5EEF" w:rsidRDefault="00E96CB3" w:rsidP="000934AC">
            <w:pPr>
              <w:pStyle w:val="Formatlibre"/>
              <w:tabs>
                <w:tab w:val="left" w:pos="709"/>
                <w:tab w:val="left" w:pos="1802"/>
                <w:tab w:val="left" w:pos="2836"/>
              </w:tabs>
              <w:rPr>
                <w:lang w:val="en-US"/>
              </w:rPr>
            </w:pPr>
            <w:r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  <w:r w:rsidRPr="004E5EEF">
              <w:rPr>
                <w:rFonts w:ascii="Arial Unicode MS" w:hAnsi="Arial Unicode MS"/>
                <w:lang w:val="en-US"/>
              </w:rPr>
              <w:t>□</w:t>
            </w:r>
            <w:r w:rsidR="00B52BA1"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  <w:r w:rsidR="000934AC">
              <w:rPr>
                <w:rFonts w:ascii="Helvetica Neue Light" w:hAnsi="Helvetica Neue Light"/>
                <w:sz w:val="20"/>
                <w:szCs w:val="20"/>
                <w:lang w:val="en-US"/>
              </w:rPr>
              <w:t>P</w:t>
            </w:r>
            <w:r w:rsid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rescription form</w:t>
            </w:r>
            <w:r w:rsidR="00B52BA1"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ab/>
            </w:r>
            <w:r w:rsidRPr="004E5EEF">
              <w:rPr>
                <w:rFonts w:ascii="Arial Unicode MS" w:hAnsi="Arial Unicode MS"/>
                <w:lang w:val="en-US"/>
              </w:rPr>
              <w:t>□</w:t>
            </w:r>
            <w:r w:rsidR="00B52BA1"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  <w:r w:rsidR="000934AC">
              <w:rPr>
                <w:rFonts w:ascii="Helvetica Neue Light" w:hAnsi="Helvetica Neue Light"/>
                <w:sz w:val="20"/>
                <w:szCs w:val="20"/>
                <w:lang w:val="en-US"/>
              </w:rPr>
              <w:t>L</w:t>
            </w:r>
            <w:r w:rsidR="00853AB6">
              <w:rPr>
                <w:rFonts w:ascii="Helvetica Neue Light" w:hAnsi="Helvetica Neue Light"/>
                <w:sz w:val="20"/>
                <w:szCs w:val="20"/>
                <w:lang w:val="en-US"/>
              </w:rPr>
              <w:t>abel or booklet</w:t>
            </w:r>
            <w:r w:rsidR="000934AC">
              <w:rPr>
                <w:rFonts w:ascii="Helvetica Neue Light" w:hAnsi="Helvetica Neue Light"/>
                <w:sz w:val="20"/>
                <w:szCs w:val="20"/>
                <w:lang w:val="en-US"/>
              </w:rPr>
              <w:br/>
            </w:r>
            <w:r w:rsidRPr="004E5EEF">
              <w:rPr>
                <w:rFonts w:ascii="Arial Unicode MS" w:hAnsi="Arial Unicode MS"/>
                <w:lang w:val="en-US"/>
              </w:rPr>
              <w:t>□</w:t>
            </w:r>
            <w:r w:rsidR="00651D21" w:rsidRPr="004E5EEF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  <w:r w:rsidR="000934AC">
              <w:rPr>
                <w:rFonts w:ascii="Helvetica Neue Light" w:hAnsi="Helvetica Neue Light"/>
                <w:sz w:val="20"/>
                <w:szCs w:val="20"/>
                <w:lang w:val="en-US"/>
              </w:rPr>
              <w:t>I don’t know</w:t>
            </w:r>
            <w:r w:rsidR="00B52BA1" w:rsidRPr="004E5EEF">
              <w:rPr>
                <w:rFonts w:ascii="Helvetica Neue Light" w:hAnsi="Helvetica Neue Light"/>
                <w:lang w:val="en-US"/>
              </w:rPr>
              <w:tab/>
            </w:r>
            <w:r w:rsidRPr="004E5EEF">
              <w:rPr>
                <w:rFonts w:ascii="Arial Unicode MS" w:hAnsi="Arial Unicode MS"/>
                <w:lang w:val="en-US"/>
              </w:rPr>
              <w:t>□</w:t>
            </w:r>
            <w:r w:rsidRPr="004E5EEF">
              <w:rPr>
                <w:rFonts w:ascii="Helvetica Neue Light" w:hAnsi="Helvetica Neue Light"/>
                <w:lang w:val="en-US"/>
              </w:rPr>
              <w:t xml:space="preserve"> </w:t>
            </w:r>
            <w:r w:rsidR="000934AC" w:rsidRPr="000934AC">
              <w:rPr>
                <w:rFonts w:ascii="Helvetica Neue Light" w:hAnsi="Helvetica Neue Light"/>
                <w:sz w:val="20"/>
                <w:szCs w:val="20"/>
                <w:lang w:val="en-US"/>
              </w:rPr>
              <w:t>Not applicable</w:t>
            </w:r>
          </w:p>
        </w:tc>
      </w:tr>
      <w:tr w:rsidR="00554194" w:rsidRPr="004E5EEF" w:rsidTr="00625298">
        <w:trPr>
          <w:gridAfter w:val="1"/>
          <w:wAfter w:w="6" w:type="dxa"/>
          <w:trHeight w:val="38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E5EEF" w:rsidRDefault="004E5EEF" w:rsidP="0062529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</w:tabs>
              <w:spacing w:before="120"/>
              <w:rPr>
                <w:rFonts w:hint="eastAsia"/>
                <w:sz w:val="14"/>
                <w:szCs w:val="14"/>
              </w:rPr>
            </w:pPr>
          </w:p>
          <w:p w:rsidR="00554194" w:rsidRPr="004E5EEF" w:rsidRDefault="0019227D" w:rsidP="0062529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</w:tabs>
              <w:spacing w:before="120"/>
              <w:rPr>
                <w:rFonts w:hint="eastAsia"/>
              </w:rPr>
            </w:pPr>
            <w:r w:rsidRPr="004E5EEF">
              <w:rPr>
                <w:sz w:val="18"/>
                <w:szCs w:val="18"/>
              </w:rPr>
              <w:t>Date</w:t>
            </w:r>
            <w:r w:rsidR="00625298" w:rsidRPr="004E5EEF">
              <w:rPr>
                <w:sz w:val="18"/>
                <w:szCs w:val="18"/>
              </w:rPr>
              <w:t xml:space="preserve">: </w:t>
            </w:r>
            <w:r w:rsidRPr="004E5EEF">
              <w:rPr>
                <w:sz w:val="18"/>
                <w:szCs w:val="18"/>
              </w:rPr>
              <w:t>-</w:t>
            </w:r>
            <w:r w:rsidR="00666A0B" w:rsidRPr="004E5EEF">
              <w:rPr>
                <w:sz w:val="18"/>
                <w:szCs w:val="18"/>
              </w:rPr>
              <w:t xml:space="preserve"> </w:t>
            </w:r>
            <w:r w:rsidRPr="004E5EEF">
              <w:rPr>
                <w:sz w:val="18"/>
                <w:szCs w:val="18"/>
              </w:rPr>
              <w:t>- / -</w:t>
            </w:r>
            <w:r w:rsidR="00666A0B" w:rsidRPr="004E5EEF">
              <w:rPr>
                <w:sz w:val="18"/>
                <w:szCs w:val="18"/>
              </w:rPr>
              <w:t xml:space="preserve"> </w:t>
            </w:r>
            <w:r w:rsidRPr="004E5EEF">
              <w:rPr>
                <w:sz w:val="18"/>
                <w:szCs w:val="18"/>
              </w:rPr>
              <w:t xml:space="preserve">- / </w:t>
            </w:r>
            <w:r w:rsidR="00625298" w:rsidRPr="004E5EEF">
              <w:rPr>
                <w:sz w:val="18"/>
                <w:szCs w:val="18"/>
              </w:rPr>
              <w:t>-</w:t>
            </w:r>
            <w:r w:rsidR="00666A0B" w:rsidRPr="004E5EEF">
              <w:rPr>
                <w:sz w:val="18"/>
                <w:szCs w:val="18"/>
              </w:rPr>
              <w:t xml:space="preserve"> </w:t>
            </w:r>
            <w:r w:rsidR="00625298" w:rsidRPr="004E5EEF">
              <w:rPr>
                <w:sz w:val="18"/>
                <w:szCs w:val="18"/>
              </w:rPr>
              <w:t>-</w:t>
            </w:r>
            <w:r w:rsidR="00666A0B" w:rsidRPr="004E5EEF">
              <w:rPr>
                <w:sz w:val="18"/>
                <w:szCs w:val="18"/>
              </w:rPr>
              <w:t xml:space="preserve"> </w:t>
            </w:r>
            <w:r w:rsidRPr="004E5EEF">
              <w:rPr>
                <w:sz w:val="18"/>
                <w:szCs w:val="18"/>
              </w:rPr>
              <w:t>-</w:t>
            </w:r>
            <w:r w:rsidR="00666A0B" w:rsidRPr="004E5EEF">
              <w:rPr>
                <w:sz w:val="18"/>
                <w:szCs w:val="18"/>
              </w:rPr>
              <w:t xml:space="preserve"> </w:t>
            </w:r>
            <w:r w:rsidRPr="004E5EEF">
              <w:rPr>
                <w:sz w:val="18"/>
                <w:szCs w:val="18"/>
              </w:rPr>
              <w:t>-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554194" w:rsidRPr="004E5EEF" w:rsidRDefault="000934AC" w:rsidP="000934AC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lang w:val="en-US"/>
              </w:rPr>
            </w:pPr>
            <w:r>
              <w:rPr>
                <w:rFonts w:ascii="Helvetica Neue Light" w:hAnsi="Helvetica Neue Light"/>
                <w:sz w:val="18"/>
                <w:szCs w:val="18"/>
                <w:lang w:val="en-US"/>
              </w:rPr>
              <w:t>Interviewer’s s</w:t>
            </w:r>
            <w:r w:rsidR="00625298"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>ignature</w:t>
            </w:r>
            <w:r>
              <w:rPr>
                <w:rFonts w:ascii="Helvetica Neue Light" w:hAnsi="Helvetica Neue Light"/>
                <w:sz w:val="18"/>
                <w:szCs w:val="18"/>
                <w:lang w:val="en-US"/>
              </w:rPr>
              <w:t xml:space="preserve"> – name</w:t>
            </w:r>
            <w:r w:rsidR="00625298"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 Neue Light" w:hAnsi="Helvetica Neue Light"/>
                <w:sz w:val="18"/>
                <w:szCs w:val="18"/>
                <w:lang w:val="en-US"/>
              </w:rPr>
              <w:t>and</w:t>
            </w:r>
            <w:r w:rsidR="00625298"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Helvetica Neue Light" w:hAnsi="Helvetica Neue Light"/>
                <w:sz w:val="18"/>
                <w:szCs w:val="18"/>
                <w:lang w:val="en-US"/>
              </w:rPr>
              <w:t>role</w:t>
            </w:r>
            <w:r w:rsidR="0019227D" w:rsidRPr="004E5EEF">
              <w:rPr>
                <w:rFonts w:ascii="Helvetica Neue Light" w:hAnsi="Helvetica Neue Light"/>
                <w:sz w:val="18"/>
                <w:szCs w:val="18"/>
                <w:lang w:val="en-US"/>
              </w:rPr>
              <w:t>:</w:t>
            </w:r>
          </w:p>
        </w:tc>
      </w:tr>
    </w:tbl>
    <w:p w:rsidR="00554194" w:rsidRPr="004E5EEF" w:rsidRDefault="00554194">
      <w:pPr>
        <w:pStyle w:val="Corps"/>
        <w:rPr>
          <w:lang w:val="en-US"/>
        </w:rPr>
      </w:pPr>
    </w:p>
    <w:p w:rsidR="00651D21" w:rsidRPr="004E5EEF" w:rsidRDefault="00651D21">
      <w:pPr>
        <w:pStyle w:val="Corps"/>
        <w:rPr>
          <w:lang w:val="en-US"/>
        </w:rPr>
      </w:pPr>
    </w:p>
    <w:p w:rsidR="000934AC" w:rsidRDefault="000173B4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</w:tabs>
        <w:spacing w:before="340"/>
        <w:jc w:val="center"/>
        <w:rPr>
          <w:rFonts w:ascii="Helvetica Neue" w:hAnsi="Helvetica Neue" w:hint="eastAsia"/>
          <w:b/>
          <w:bCs/>
          <w:sz w:val="18"/>
          <w:szCs w:val="18"/>
        </w:rPr>
      </w:pPr>
      <w:r>
        <w:rPr>
          <w:rFonts w:ascii="Helvetica Neue" w:hAnsi="Helvetica Neue"/>
          <w:b/>
          <w:bCs/>
          <w:sz w:val="18"/>
          <w:szCs w:val="18"/>
        </w:rPr>
        <w:t xml:space="preserve">PLEASE ATTACH AN ANONYMOUS COPY OF THE EXPERIMENTAL DRUGS PRESCRIPTION FORM AND </w:t>
      </w:r>
    </w:p>
    <w:p w:rsidR="00554194" w:rsidRPr="004E5EEF" w:rsidRDefault="000934AC" w:rsidP="000934AC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</w:tabs>
        <w:spacing w:before="120"/>
        <w:jc w:val="center"/>
        <w:rPr>
          <w:rFonts w:hint="eastAsia"/>
        </w:rPr>
      </w:pPr>
      <w:r>
        <w:rPr>
          <w:rFonts w:ascii="Helvetica Neue" w:hAnsi="Helvetica Neue"/>
          <w:b/>
          <w:bCs/>
          <w:sz w:val="18"/>
          <w:szCs w:val="18"/>
        </w:rPr>
        <w:t xml:space="preserve">ATTACH </w:t>
      </w:r>
      <w:r w:rsidR="000173B4">
        <w:rPr>
          <w:rFonts w:ascii="Helvetica Neue" w:hAnsi="Helvetica Neue"/>
          <w:b/>
          <w:bCs/>
          <w:sz w:val="18"/>
          <w:szCs w:val="18"/>
        </w:rPr>
        <w:t>PICTURES OF EACH EXPERIMENTAL DRUG LABEL</w:t>
      </w:r>
    </w:p>
    <w:sectPr w:rsidR="00554194" w:rsidRPr="004E5EEF" w:rsidSect="00625298">
      <w:footerReference w:type="default" r:id="rId9"/>
      <w:pgSz w:w="11900" w:h="16840"/>
      <w:pgMar w:top="567" w:right="567" w:bottom="0" w:left="567" w:header="567" w:footer="35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E44" w:rsidRDefault="0019227D">
      <w:pPr>
        <w:rPr>
          <w:rFonts w:hint="eastAsia"/>
        </w:rPr>
      </w:pPr>
      <w:r>
        <w:separator/>
      </w:r>
    </w:p>
  </w:endnote>
  <w:endnote w:type="continuationSeparator" w:id="0">
    <w:p w:rsidR="00070E44" w:rsidRDefault="001922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194" w:rsidRDefault="00760C26" w:rsidP="0062529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rPr>
        <w:rFonts w:hint="eastAsia"/>
      </w:rPr>
    </w:pPr>
    <w:r>
      <w:rPr>
        <w:rFonts w:ascii="Cambria" w:hAnsi="Cambria" w:cs="Cambria"/>
        <w:color w:val="auto"/>
        <w:sz w:val="16"/>
        <w:szCs w:val="16"/>
        <w:lang w:val="fr-FR"/>
      </w:rPr>
      <w:t>Version 1</w:t>
    </w:r>
    <w:r w:rsidR="00625298">
      <w:rPr>
        <w:rFonts w:ascii="Cambria" w:hAnsi="Cambria" w:cs="Cambria"/>
        <w:color w:val="auto"/>
        <w:sz w:val="16"/>
        <w:szCs w:val="16"/>
        <w:lang w:val="fr-FR"/>
      </w:rPr>
      <w:t xml:space="preserve"> - 18 FE</w:t>
    </w:r>
    <w:r w:rsidR="00F321EF">
      <w:rPr>
        <w:rFonts w:ascii="Cambria" w:hAnsi="Cambria" w:cs="Cambria"/>
        <w:color w:val="auto"/>
        <w:sz w:val="16"/>
        <w:szCs w:val="16"/>
        <w:lang w:val="fr-FR"/>
      </w:rPr>
      <w:t>B</w:t>
    </w:r>
    <w:r w:rsidR="00625298">
      <w:rPr>
        <w:rFonts w:ascii="Cambria" w:hAnsi="Cambria" w:cs="Cambria"/>
        <w:color w:val="auto"/>
        <w:sz w:val="16"/>
        <w:szCs w:val="16"/>
        <w:lang w:val="fr-FR"/>
      </w:rPr>
      <w:t xml:space="preserve"> 2014</w:t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  <w:t xml:space="preserve">Page </w: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begin"/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instrText>PAGE   \* MERGEFORMAT</w:instrTex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separate"/>
    </w:r>
    <w:r w:rsidR="00EB1EB9">
      <w:rPr>
        <w:rFonts w:ascii="Cambria" w:hAnsi="Cambria" w:cs="Cambria"/>
        <w:noProof/>
        <w:color w:val="auto"/>
        <w:sz w:val="16"/>
        <w:szCs w:val="16"/>
        <w:lang w:val="fr-FR"/>
      </w:rPr>
      <w:t>2</w: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end"/>
    </w:r>
    <w:r w:rsidR="002E28C4">
      <w:rPr>
        <w:rFonts w:ascii="Cambria" w:hAnsi="Cambria" w:cs="Cambria"/>
        <w:color w:val="auto"/>
        <w:sz w:val="16"/>
        <w:szCs w:val="16"/>
        <w:lang w:val="fr-FR"/>
      </w:rPr>
      <w:t>/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E44" w:rsidRDefault="0019227D">
      <w:pPr>
        <w:rPr>
          <w:rFonts w:hint="eastAsia"/>
        </w:rPr>
      </w:pPr>
      <w:r>
        <w:separator/>
      </w:r>
    </w:p>
  </w:footnote>
  <w:footnote w:type="continuationSeparator" w:id="0">
    <w:p w:rsidR="00070E44" w:rsidRDefault="0019227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64EFB"/>
    <w:multiLevelType w:val="hybridMultilevel"/>
    <w:tmpl w:val="740A0884"/>
    <w:lvl w:ilvl="0" w:tplc="164E15BA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11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6293A4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83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525F0A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155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CA0BCC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227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7AA9BE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299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4EDCA8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371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16C6F8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443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14193C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515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D0F5B4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587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554194"/>
    <w:rsid w:val="00002382"/>
    <w:rsid w:val="000123DE"/>
    <w:rsid w:val="000173B4"/>
    <w:rsid w:val="00070E44"/>
    <w:rsid w:val="000934AC"/>
    <w:rsid w:val="000E65E7"/>
    <w:rsid w:val="00127659"/>
    <w:rsid w:val="00155327"/>
    <w:rsid w:val="00163E0B"/>
    <w:rsid w:val="0019227D"/>
    <w:rsid w:val="001F3782"/>
    <w:rsid w:val="0023471A"/>
    <w:rsid w:val="00253CFD"/>
    <w:rsid w:val="00294D83"/>
    <w:rsid w:val="002B313E"/>
    <w:rsid w:val="002D3740"/>
    <w:rsid w:val="002D3F79"/>
    <w:rsid w:val="002E28C4"/>
    <w:rsid w:val="0030576E"/>
    <w:rsid w:val="0032010B"/>
    <w:rsid w:val="00395B19"/>
    <w:rsid w:val="004024CA"/>
    <w:rsid w:val="004513A1"/>
    <w:rsid w:val="00452488"/>
    <w:rsid w:val="004E5EEF"/>
    <w:rsid w:val="00554194"/>
    <w:rsid w:val="00575B74"/>
    <w:rsid w:val="005858E9"/>
    <w:rsid w:val="006123A9"/>
    <w:rsid w:val="00625298"/>
    <w:rsid w:val="00651D21"/>
    <w:rsid w:val="00666A0B"/>
    <w:rsid w:val="00677C5D"/>
    <w:rsid w:val="006A2709"/>
    <w:rsid w:val="006A44DC"/>
    <w:rsid w:val="006B5CF0"/>
    <w:rsid w:val="006F3812"/>
    <w:rsid w:val="00760C26"/>
    <w:rsid w:val="00853AB6"/>
    <w:rsid w:val="008A0BED"/>
    <w:rsid w:val="008C5C8F"/>
    <w:rsid w:val="00997806"/>
    <w:rsid w:val="00A35168"/>
    <w:rsid w:val="00B0252D"/>
    <w:rsid w:val="00B1390F"/>
    <w:rsid w:val="00B16282"/>
    <w:rsid w:val="00B4296F"/>
    <w:rsid w:val="00B52BA1"/>
    <w:rsid w:val="00BE66B5"/>
    <w:rsid w:val="00D425E9"/>
    <w:rsid w:val="00D439DB"/>
    <w:rsid w:val="00D72CFB"/>
    <w:rsid w:val="00D874CC"/>
    <w:rsid w:val="00DA4252"/>
    <w:rsid w:val="00E66CAF"/>
    <w:rsid w:val="00E96CB3"/>
    <w:rsid w:val="00EB1EB9"/>
    <w:rsid w:val="00F0472E"/>
    <w:rsid w:val="00F321EF"/>
    <w:rsid w:val="00FB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Helvetica Neue Light" w:hAnsi="Helvetica Neue Light" w:cs="Arial Unicode MS"/>
      <w:color w:val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</w:rPr>
  </w:style>
  <w:style w:type="paragraph" w:customStyle="1" w:styleId="Corps">
    <w:name w:val="Corps"/>
    <w:rPr>
      <w:rFonts w:ascii="Helvetica" w:hAnsi="Helvetica" w:cs="Arial Unicode MS"/>
      <w:color w:val="000000"/>
      <w:sz w:val="24"/>
      <w:szCs w:val="24"/>
    </w:rPr>
  </w:style>
  <w:style w:type="paragraph" w:customStyle="1" w:styleId="Question">
    <w:name w:val="Question"/>
    <w:pPr>
      <w:spacing w:line="276" w:lineRule="auto"/>
    </w:pPr>
    <w:rPr>
      <w:rFonts w:ascii="Helvetica Neue Light" w:hAnsi="Helvetica Neue Light" w:cs="Arial Unicode MS"/>
      <w:i/>
      <w:iCs/>
      <w:color w:val="000000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character" w:customStyle="1" w:styleId="hps">
    <w:name w:val="hps"/>
    <w:basedOn w:val="Policepardfaut"/>
    <w:rsid w:val="00D72CFB"/>
  </w:style>
  <w:style w:type="character" w:customStyle="1" w:styleId="shorttext">
    <w:name w:val="short_text"/>
    <w:basedOn w:val="Policepardfaut"/>
    <w:rsid w:val="000E65E7"/>
  </w:style>
  <w:style w:type="character" w:styleId="Accentuation">
    <w:name w:val="Emphasis"/>
    <w:uiPriority w:val="20"/>
    <w:qFormat/>
    <w:rsid w:val="000E65E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Helvetica Neue Light" w:hAnsi="Helvetica Neue Light" w:cs="Arial Unicode MS"/>
      <w:color w:val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</w:rPr>
  </w:style>
  <w:style w:type="paragraph" w:customStyle="1" w:styleId="Corps">
    <w:name w:val="Corps"/>
    <w:rPr>
      <w:rFonts w:ascii="Helvetica" w:hAnsi="Helvetica" w:cs="Arial Unicode MS"/>
      <w:color w:val="000000"/>
      <w:sz w:val="24"/>
      <w:szCs w:val="24"/>
    </w:rPr>
  </w:style>
  <w:style w:type="paragraph" w:customStyle="1" w:styleId="Question">
    <w:name w:val="Question"/>
    <w:pPr>
      <w:spacing w:line="276" w:lineRule="auto"/>
    </w:pPr>
    <w:rPr>
      <w:rFonts w:ascii="Helvetica Neue Light" w:hAnsi="Helvetica Neue Light" w:cs="Arial Unicode MS"/>
      <w:i/>
      <w:iCs/>
      <w:color w:val="000000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character" w:customStyle="1" w:styleId="hps">
    <w:name w:val="hps"/>
    <w:basedOn w:val="Policepardfaut"/>
    <w:rsid w:val="00D72CFB"/>
  </w:style>
  <w:style w:type="character" w:customStyle="1" w:styleId="shorttext">
    <w:name w:val="short_text"/>
    <w:basedOn w:val="Policepardfaut"/>
    <w:rsid w:val="000E65E7"/>
  </w:style>
  <w:style w:type="character" w:styleId="Accentuation">
    <w:name w:val="Emphasis"/>
    <w:uiPriority w:val="20"/>
    <w:qFormat/>
    <w:rsid w:val="000E65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1F925D-20C9-4D5D-AAF6-4FBD2C68D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2</Pages>
  <Words>417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EAU Clementine</dc:creator>
  <cp:lastModifiedBy>FLET Laurent</cp:lastModifiedBy>
  <cp:revision>46</cp:revision>
  <dcterms:created xsi:type="dcterms:W3CDTF">2018-08-20T14:50:00Z</dcterms:created>
  <dcterms:modified xsi:type="dcterms:W3CDTF">2018-08-23T08:23:00Z</dcterms:modified>
</cp:coreProperties>
</file>